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1467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1143"/>
        <w:gridCol w:w="939"/>
        <w:gridCol w:w="1473"/>
        <w:gridCol w:w="1006"/>
        <w:gridCol w:w="794"/>
        <w:gridCol w:w="196"/>
        <w:gridCol w:w="239"/>
        <w:gridCol w:w="825"/>
        <w:gridCol w:w="900"/>
        <w:gridCol w:w="2223"/>
        <w:gridCol w:w="818"/>
        <w:gridCol w:w="239"/>
      </w:tblGrid>
      <w:tr>
        <w:trPr>
          <w:trHeight w:val="285" w:hRule="atLeast"/>
        </w:trPr>
        <w:tc>
          <w:tcPr>
            <w:tcW w:w="18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 amounts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9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4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+BP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ind w:right="159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 &lt;0.05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 descriptio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sses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4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6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6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6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ind w:left="-180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6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7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0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7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0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1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8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1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8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8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O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9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ind w:right="38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5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4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2: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2: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2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2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2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2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3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8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60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1H11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6:1 TA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04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12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2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4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9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3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5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9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5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4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6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4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6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4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6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5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7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9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5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7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9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5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8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5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8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6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6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6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7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0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7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0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K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1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8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1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5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5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4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2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2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4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9H11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6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9H11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4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60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1H11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62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1H12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64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1H12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76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8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3H12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8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90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3H12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6:0 TA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3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04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06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1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1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2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4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1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3 TA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06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08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20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22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24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48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8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1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1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2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4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1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1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2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2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2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2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9H11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5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60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1H11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8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3H12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8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2 TA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4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9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08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10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22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24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2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36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8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4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9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5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6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6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0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0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1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2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5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4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8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2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4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1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1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1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2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2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2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9H11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4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9H11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4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5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60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1H11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62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1H12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76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8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3H12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8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90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3H12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1 TA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2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10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12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9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9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0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9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1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3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4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5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5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3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4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4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6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7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5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6.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8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2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9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2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0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0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7H11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4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14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16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18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2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0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0.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:0 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2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9H11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4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9H11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36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9H118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62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1H120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64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1H12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76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: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8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3H122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8?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88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: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90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3H124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: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93.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3H126O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0 TA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3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33:00Z</dcterms:modified>
  <cp:revision>521</cp:revision>
  <dc:subject/>
  <dc:title/>
</cp:coreProperties>
</file>